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79301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  <w:r w:rsidRPr="002F7BB6">
        <w:rPr>
          <w:rFonts w:ascii="Arial" w:hAnsi="Arial" w:cs="Arial"/>
          <w:b/>
          <w:sz w:val="22"/>
          <w:szCs w:val="22"/>
        </w:rPr>
        <w:t>Supplemental Tables and Figures</w:t>
      </w:r>
    </w:p>
    <w:p w14:paraId="622F5E6F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857"/>
        <w:gridCol w:w="558"/>
        <w:gridCol w:w="931"/>
        <w:gridCol w:w="775"/>
        <w:gridCol w:w="883"/>
        <w:gridCol w:w="1031"/>
        <w:gridCol w:w="900"/>
        <w:gridCol w:w="759"/>
        <w:gridCol w:w="951"/>
        <w:gridCol w:w="990"/>
        <w:gridCol w:w="900"/>
      </w:tblGrid>
      <w:tr w:rsidR="00200634" w:rsidRPr="002F7BB6" w14:paraId="05F04A5B" w14:textId="77777777" w:rsidTr="001079A3">
        <w:tc>
          <w:tcPr>
            <w:tcW w:w="857" w:type="dxa"/>
          </w:tcPr>
          <w:p w14:paraId="4E46B6B1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Donor Number</w:t>
            </w:r>
          </w:p>
        </w:tc>
        <w:tc>
          <w:tcPr>
            <w:tcW w:w="558" w:type="dxa"/>
          </w:tcPr>
          <w:p w14:paraId="09DB937F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Age</w:t>
            </w:r>
          </w:p>
        </w:tc>
        <w:tc>
          <w:tcPr>
            <w:tcW w:w="931" w:type="dxa"/>
          </w:tcPr>
          <w:p w14:paraId="47B637E4" w14:textId="4FD19A36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Race</w:t>
            </w:r>
            <w:r w:rsidR="00200634" w:rsidRPr="002F7BB6">
              <w:rPr>
                <w:rFonts w:ascii="Arial" w:hAnsi="Arial" w:cs="Arial"/>
                <w:b/>
                <w:sz w:val="22"/>
                <w:szCs w:val="22"/>
              </w:rPr>
              <w:t xml:space="preserve"> / Ethnicity</w:t>
            </w:r>
          </w:p>
        </w:tc>
        <w:tc>
          <w:tcPr>
            <w:tcW w:w="775" w:type="dxa"/>
          </w:tcPr>
          <w:p w14:paraId="348B0DFB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BMI (kg/m</w:t>
            </w:r>
            <w:r w:rsidRPr="002F7BB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2</w:t>
            </w:r>
            <w:r w:rsidRPr="002F7BB6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  <w:tc>
          <w:tcPr>
            <w:tcW w:w="883" w:type="dxa"/>
          </w:tcPr>
          <w:p w14:paraId="55A41C17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  <w:vertAlign w:val="superscript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 xml:space="preserve">GA at </w:t>
            </w:r>
            <w:proofErr w:type="spellStart"/>
            <w:r w:rsidRPr="002F7BB6">
              <w:rPr>
                <w:rFonts w:ascii="Arial" w:hAnsi="Arial" w:cs="Arial"/>
                <w:b/>
                <w:sz w:val="22"/>
                <w:szCs w:val="22"/>
              </w:rPr>
              <w:t>delivery</w:t>
            </w:r>
            <w:r w:rsidRPr="002F7BB6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1031" w:type="dxa"/>
          </w:tcPr>
          <w:p w14:paraId="13D68A41" w14:textId="7C3624B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Gluco</w:t>
            </w:r>
            <w:r w:rsidR="00200634" w:rsidRPr="002F7BB6">
              <w:rPr>
                <w:rFonts w:ascii="Arial" w:hAnsi="Arial" w:cs="Arial"/>
                <w:b/>
                <w:sz w:val="22"/>
                <w:szCs w:val="22"/>
              </w:rPr>
              <w:t>s</w:t>
            </w:r>
            <w:r w:rsidRPr="002F7BB6">
              <w:rPr>
                <w:rFonts w:ascii="Arial" w:hAnsi="Arial" w:cs="Arial"/>
                <w:b/>
                <w:sz w:val="22"/>
                <w:szCs w:val="22"/>
              </w:rPr>
              <w:t>e Tolerance</w:t>
            </w:r>
          </w:p>
        </w:tc>
        <w:tc>
          <w:tcPr>
            <w:tcW w:w="900" w:type="dxa"/>
          </w:tcPr>
          <w:p w14:paraId="2882A8AC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Neonatal Sex</w:t>
            </w:r>
          </w:p>
        </w:tc>
        <w:tc>
          <w:tcPr>
            <w:tcW w:w="759" w:type="dxa"/>
          </w:tcPr>
          <w:p w14:paraId="378D85C8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Birth weight (g)</w:t>
            </w:r>
          </w:p>
        </w:tc>
        <w:tc>
          <w:tcPr>
            <w:tcW w:w="951" w:type="dxa"/>
          </w:tcPr>
          <w:p w14:paraId="4B522571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Placental Weight</w:t>
            </w:r>
          </w:p>
        </w:tc>
        <w:tc>
          <w:tcPr>
            <w:tcW w:w="990" w:type="dxa"/>
          </w:tcPr>
          <w:p w14:paraId="29734D73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Prolactin (ng/ml)</w:t>
            </w:r>
          </w:p>
        </w:tc>
        <w:tc>
          <w:tcPr>
            <w:tcW w:w="900" w:type="dxa"/>
          </w:tcPr>
          <w:p w14:paraId="476EEFBF" w14:textId="77777777" w:rsidR="00F10730" w:rsidRPr="002F7BB6" w:rsidRDefault="00F10730" w:rsidP="00BA044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2F7BB6">
              <w:rPr>
                <w:rFonts w:ascii="Arial" w:hAnsi="Arial" w:cs="Arial"/>
                <w:b/>
                <w:sz w:val="22"/>
                <w:szCs w:val="22"/>
              </w:rPr>
              <w:t>Glucose (mg/dl)</w:t>
            </w:r>
          </w:p>
        </w:tc>
      </w:tr>
      <w:tr w:rsidR="001079A3" w:rsidRPr="002F7BB6" w14:paraId="31812021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6E6141F9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558" w:type="dxa"/>
            <w:noWrap/>
          </w:tcPr>
          <w:p w14:paraId="242CE126" w14:textId="562643C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1" w:type="dxa"/>
            <w:noWrap/>
          </w:tcPr>
          <w:p w14:paraId="68C633A9" w14:textId="1502514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16B8D7D4" w14:textId="14F3F40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83" w:type="dxa"/>
            <w:noWrap/>
          </w:tcPr>
          <w:p w14:paraId="4C3C960A" w14:textId="6DE6242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031" w:type="dxa"/>
          </w:tcPr>
          <w:p w14:paraId="4B54D60C" w14:textId="310519E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10A47117" w14:textId="2BBF559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0F9333F5" w14:textId="66441F5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951" w:type="dxa"/>
            <w:noWrap/>
          </w:tcPr>
          <w:p w14:paraId="1D3D051D" w14:textId="5E72DBA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990" w:type="dxa"/>
            <w:noWrap/>
          </w:tcPr>
          <w:p w14:paraId="48F9EB79" w14:textId="7761F62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.85</w:t>
            </w:r>
          </w:p>
        </w:tc>
        <w:tc>
          <w:tcPr>
            <w:tcW w:w="900" w:type="dxa"/>
            <w:noWrap/>
          </w:tcPr>
          <w:p w14:paraId="36CB54CD" w14:textId="042D178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1079A3" w:rsidRPr="002F7BB6" w14:paraId="03462ED6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41BA5BCB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558" w:type="dxa"/>
            <w:noWrap/>
          </w:tcPr>
          <w:p w14:paraId="2560515D" w14:textId="50EB618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31" w:type="dxa"/>
            <w:noWrap/>
          </w:tcPr>
          <w:p w14:paraId="7B1E35B9" w14:textId="7109D561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75" w:type="dxa"/>
            <w:noWrap/>
          </w:tcPr>
          <w:p w14:paraId="50FFEB59" w14:textId="214BD9C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9</w:t>
            </w:r>
          </w:p>
        </w:tc>
        <w:tc>
          <w:tcPr>
            <w:tcW w:w="883" w:type="dxa"/>
            <w:noWrap/>
          </w:tcPr>
          <w:p w14:paraId="04F499F7" w14:textId="75EF9F8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031" w:type="dxa"/>
          </w:tcPr>
          <w:p w14:paraId="36C34A09" w14:textId="47791FF8" w:rsidR="001079A3" w:rsidRPr="002F7BB6" w:rsidRDefault="00515E72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7CFC02AC" w14:textId="650CF4A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6AFF84A8" w14:textId="3D13B83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50</w:t>
            </w:r>
          </w:p>
        </w:tc>
        <w:tc>
          <w:tcPr>
            <w:tcW w:w="951" w:type="dxa"/>
            <w:noWrap/>
          </w:tcPr>
          <w:p w14:paraId="67910AC1" w14:textId="388FCDC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990" w:type="dxa"/>
            <w:noWrap/>
          </w:tcPr>
          <w:p w14:paraId="42567357" w14:textId="7FD55DE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.86</w:t>
            </w:r>
          </w:p>
        </w:tc>
        <w:tc>
          <w:tcPr>
            <w:tcW w:w="900" w:type="dxa"/>
            <w:noWrap/>
          </w:tcPr>
          <w:p w14:paraId="0993B9A9" w14:textId="378012E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</w:t>
            </w:r>
          </w:p>
        </w:tc>
      </w:tr>
      <w:tr w:rsidR="001079A3" w:rsidRPr="002F7BB6" w14:paraId="185D4AE7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367F8230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558" w:type="dxa"/>
            <w:noWrap/>
          </w:tcPr>
          <w:p w14:paraId="54B238FD" w14:textId="4761F35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31" w:type="dxa"/>
            <w:noWrap/>
          </w:tcPr>
          <w:p w14:paraId="544132AD" w14:textId="13C259FB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75" w:type="dxa"/>
            <w:noWrap/>
          </w:tcPr>
          <w:p w14:paraId="6441FED9" w14:textId="2202BD30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883" w:type="dxa"/>
            <w:noWrap/>
          </w:tcPr>
          <w:p w14:paraId="52DAA92A" w14:textId="5E20AD7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031" w:type="dxa"/>
          </w:tcPr>
          <w:p w14:paraId="2998A466" w14:textId="26AB453C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5FE7A55C" w14:textId="138BDF93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54BF9F20" w14:textId="780CB68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90</w:t>
            </w:r>
          </w:p>
        </w:tc>
        <w:tc>
          <w:tcPr>
            <w:tcW w:w="951" w:type="dxa"/>
            <w:noWrap/>
          </w:tcPr>
          <w:p w14:paraId="56486D42" w14:textId="1AC37F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990" w:type="dxa"/>
            <w:noWrap/>
          </w:tcPr>
          <w:p w14:paraId="339466A0" w14:textId="58EF363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06</w:t>
            </w:r>
          </w:p>
        </w:tc>
        <w:tc>
          <w:tcPr>
            <w:tcW w:w="900" w:type="dxa"/>
            <w:noWrap/>
          </w:tcPr>
          <w:p w14:paraId="5F31E64F" w14:textId="6C01051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2</w:t>
            </w:r>
          </w:p>
        </w:tc>
      </w:tr>
      <w:tr w:rsidR="001079A3" w:rsidRPr="002F7BB6" w14:paraId="2F51AF0D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4E0F5077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558" w:type="dxa"/>
            <w:noWrap/>
          </w:tcPr>
          <w:p w14:paraId="3C8EC92F" w14:textId="7E2E683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31" w:type="dxa"/>
            <w:noWrap/>
          </w:tcPr>
          <w:p w14:paraId="4CC8F5C0" w14:textId="55615D8C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75" w:type="dxa"/>
            <w:noWrap/>
          </w:tcPr>
          <w:p w14:paraId="5488B33F" w14:textId="134EB40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.9</w:t>
            </w:r>
          </w:p>
        </w:tc>
        <w:tc>
          <w:tcPr>
            <w:tcW w:w="883" w:type="dxa"/>
            <w:noWrap/>
          </w:tcPr>
          <w:p w14:paraId="1B515254" w14:textId="4D5D472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31" w:type="dxa"/>
          </w:tcPr>
          <w:p w14:paraId="19D01D36" w14:textId="0E7FC8D6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5FFD5909" w14:textId="57488485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154DA5DC" w14:textId="1410C6C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40</w:t>
            </w:r>
          </w:p>
        </w:tc>
        <w:tc>
          <w:tcPr>
            <w:tcW w:w="951" w:type="dxa"/>
            <w:noWrap/>
          </w:tcPr>
          <w:p w14:paraId="5EE09880" w14:textId="62A749D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990" w:type="dxa"/>
            <w:noWrap/>
          </w:tcPr>
          <w:p w14:paraId="69474D73" w14:textId="46C88CC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1.35</w:t>
            </w:r>
          </w:p>
        </w:tc>
        <w:tc>
          <w:tcPr>
            <w:tcW w:w="900" w:type="dxa"/>
            <w:noWrap/>
          </w:tcPr>
          <w:p w14:paraId="6F7324A5" w14:textId="16CCA52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</w:tr>
      <w:tr w:rsidR="001079A3" w:rsidRPr="002F7BB6" w14:paraId="07F3FF47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6BB548C8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558" w:type="dxa"/>
            <w:noWrap/>
          </w:tcPr>
          <w:p w14:paraId="24B6104D" w14:textId="43E979C0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31" w:type="dxa"/>
            <w:noWrap/>
          </w:tcPr>
          <w:p w14:paraId="779C2652" w14:textId="6EF0A2B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3C771B83" w14:textId="20A07E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83" w:type="dxa"/>
            <w:noWrap/>
          </w:tcPr>
          <w:p w14:paraId="40675704" w14:textId="4811DFD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031" w:type="dxa"/>
          </w:tcPr>
          <w:p w14:paraId="578219E8" w14:textId="70C530BD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3528B0E0" w14:textId="57EBC99B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751641CF" w14:textId="0BA21E6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0</w:t>
            </w:r>
          </w:p>
        </w:tc>
        <w:tc>
          <w:tcPr>
            <w:tcW w:w="951" w:type="dxa"/>
            <w:noWrap/>
          </w:tcPr>
          <w:p w14:paraId="71E7AA7E" w14:textId="6574CF6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10</w:t>
            </w:r>
          </w:p>
        </w:tc>
        <w:tc>
          <w:tcPr>
            <w:tcW w:w="990" w:type="dxa"/>
            <w:noWrap/>
          </w:tcPr>
          <w:p w14:paraId="5F848D32" w14:textId="4D464E0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9.35</w:t>
            </w:r>
          </w:p>
        </w:tc>
        <w:tc>
          <w:tcPr>
            <w:tcW w:w="900" w:type="dxa"/>
            <w:noWrap/>
          </w:tcPr>
          <w:p w14:paraId="7B29A6E1" w14:textId="1D2D578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</w:tr>
      <w:tr w:rsidR="001079A3" w:rsidRPr="002F7BB6" w14:paraId="7DBED168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3694EBE2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6</w:t>
            </w:r>
          </w:p>
        </w:tc>
        <w:tc>
          <w:tcPr>
            <w:tcW w:w="558" w:type="dxa"/>
            <w:noWrap/>
          </w:tcPr>
          <w:p w14:paraId="0A2A1393" w14:textId="6F84048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31" w:type="dxa"/>
            <w:noWrap/>
          </w:tcPr>
          <w:p w14:paraId="0B3D930C" w14:textId="36AF70A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775" w:type="dxa"/>
            <w:noWrap/>
          </w:tcPr>
          <w:p w14:paraId="543EE004" w14:textId="0380E7C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883" w:type="dxa"/>
            <w:noWrap/>
          </w:tcPr>
          <w:p w14:paraId="0B24DD30" w14:textId="0348402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204624D9" w14:textId="0AF711EF" w:rsidR="001079A3" w:rsidRPr="002F7BB6" w:rsidRDefault="00DE5B3F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2DM</w:t>
            </w:r>
          </w:p>
        </w:tc>
        <w:tc>
          <w:tcPr>
            <w:tcW w:w="900" w:type="dxa"/>
            <w:noWrap/>
          </w:tcPr>
          <w:p w14:paraId="3E006B54" w14:textId="506F1583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31224ED5" w14:textId="50991AD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60</w:t>
            </w:r>
          </w:p>
        </w:tc>
        <w:tc>
          <w:tcPr>
            <w:tcW w:w="951" w:type="dxa"/>
            <w:noWrap/>
          </w:tcPr>
          <w:p w14:paraId="0C3708A4" w14:textId="1CA7C05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990" w:type="dxa"/>
            <w:noWrap/>
          </w:tcPr>
          <w:p w14:paraId="36532517" w14:textId="6A8A845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63</w:t>
            </w:r>
          </w:p>
        </w:tc>
        <w:tc>
          <w:tcPr>
            <w:tcW w:w="900" w:type="dxa"/>
            <w:noWrap/>
          </w:tcPr>
          <w:p w14:paraId="2EC2AEF6" w14:textId="5F0433C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</w:tr>
      <w:tr w:rsidR="001079A3" w:rsidRPr="002F7BB6" w14:paraId="61B3390F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1C746BE8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7</w:t>
            </w:r>
          </w:p>
        </w:tc>
        <w:tc>
          <w:tcPr>
            <w:tcW w:w="558" w:type="dxa"/>
            <w:noWrap/>
          </w:tcPr>
          <w:p w14:paraId="395C7720" w14:textId="3F4262C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1" w:type="dxa"/>
            <w:noWrap/>
          </w:tcPr>
          <w:p w14:paraId="2B52EA48" w14:textId="70D378A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26F295F6" w14:textId="7BC97AA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883" w:type="dxa"/>
            <w:noWrap/>
          </w:tcPr>
          <w:p w14:paraId="436FD4FC" w14:textId="7B72875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031" w:type="dxa"/>
          </w:tcPr>
          <w:p w14:paraId="344AA07D" w14:textId="756C3396" w:rsidR="001079A3" w:rsidRPr="002F7BB6" w:rsidRDefault="00DE5B3F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M</w:t>
            </w:r>
          </w:p>
        </w:tc>
        <w:tc>
          <w:tcPr>
            <w:tcW w:w="900" w:type="dxa"/>
            <w:noWrap/>
          </w:tcPr>
          <w:p w14:paraId="2DFBA631" w14:textId="2C59509E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2A2363EB" w14:textId="797682D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0</w:t>
            </w:r>
          </w:p>
        </w:tc>
        <w:tc>
          <w:tcPr>
            <w:tcW w:w="951" w:type="dxa"/>
            <w:noWrap/>
          </w:tcPr>
          <w:p w14:paraId="2ABCF81A" w14:textId="5286F40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90" w:type="dxa"/>
            <w:noWrap/>
          </w:tcPr>
          <w:p w14:paraId="2E86CD18" w14:textId="1E4BD2A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.9</w:t>
            </w:r>
          </w:p>
        </w:tc>
        <w:tc>
          <w:tcPr>
            <w:tcW w:w="900" w:type="dxa"/>
            <w:noWrap/>
          </w:tcPr>
          <w:p w14:paraId="0476EEC9" w14:textId="5DDD606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</w:t>
            </w:r>
          </w:p>
        </w:tc>
      </w:tr>
      <w:tr w:rsidR="001079A3" w:rsidRPr="002F7BB6" w14:paraId="532BCB02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33A0DC73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8</w:t>
            </w:r>
          </w:p>
        </w:tc>
        <w:tc>
          <w:tcPr>
            <w:tcW w:w="558" w:type="dxa"/>
            <w:noWrap/>
          </w:tcPr>
          <w:p w14:paraId="3D36061D" w14:textId="10C751E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1" w:type="dxa"/>
            <w:noWrap/>
          </w:tcPr>
          <w:p w14:paraId="5C95544F" w14:textId="499E4E5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67D0495E" w14:textId="592FE1E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883" w:type="dxa"/>
            <w:noWrap/>
          </w:tcPr>
          <w:p w14:paraId="3C9B7FDA" w14:textId="1CFB3324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3484ACD5" w14:textId="6BE5B1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60E72AAA" w14:textId="65C77DFE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1F5C99F2" w14:textId="313973C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94</w:t>
            </w:r>
          </w:p>
        </w:tc>
        <w:tc>
          <w:tcPr>
            <w:tcW w:w="951" w:type="dxa"/>
            <w:noWrap/>
          </w:tcPr>
          <w:p w14:paraId="3E8A98C1" w14:textId="041B98D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99</w:t>
            </w:r>
          </w:p>
        </w:tc>
        <w:tc>
          <w:tcPr>
            <w:tcW w:w="990" w:type="dxa"/>
            <w:noWrap/>
          </w:tcPr>
          <w:p w14:paraId="6612F4A9" w14:textId="31C28FF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7.04</w:t>
            </w:r>
          </w:p>
        </w:tc>
        <w:tc>
          <w:tcPr>
            <w:tcW w:w="900" w:type="dxa"/>
            <w:noWrap/>
          </w:tcPr>
          <w:p w14:paraId="0040DB5A" w14:textId="101A1B9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</w:tr>
      <w:tr w:rsidR="001079A3" w:rsidRPr="002F7BB6" w14:paraId="777CE948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5217F839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9</w:t>
            </w:r>
          </w:p>
        </w:tc>
        <w:tc>
          <w:tcPr>
            <w:tcW w:w="558" w:type="dxa"/>
            <w:noWrap/>
          </w:tcPr>
          <w:p w14:paraId="7C9A8B87" w14:textId="54A0A14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31" w:type="dxa"/>
            <w:noWrap/>
          </w:tcPr>
          <w:p w14:paraId="4FE7BEAA" w14:textId="31572610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088A6D15" w14:textId="775BF96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883" w:type="dxa"/>
            <w:noWrap/>
          </w:tcPr>
          <w:p w14:paraId="418772A1" w14:textId="1E7C744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31" w:type="dxa"/>
          </w:tcPr>
          <w:p w14:paraId="04456694" w14:textId="2784E185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757CF84E" w14:textId="2FCC611E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564EBF8C" w14:textId="4EB67F6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50</w:t>
            </w:r>
          </w:p>
        </w:tc>
        <w:tc>
          <w:tcPr>
            <w:tcW w:w="951" w:type="dxa"/>
            <w:noWrap/>
          </w:tcPr>
          <w:p w14:paraId="26173767" w14:textId="4A42ABD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990" w:type="dxa"/>
            <w:noWrap/>
          </w:tcPr>
          <w:p w14:paraId="63B52037" w14:textId="7AC863D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5.5</w:t>
            </w:r>
          </w:p>
        </w:tc>
        <w:tc>
          <w:tcPr>
            <w:tcW w:w="900" w:type="dxa"/>
            <w:noWrap/>
          </w:tcPr>
          <w:p w14:paraId="36A1C7DB" w14:textId="74AB73D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1079A3" w:rsidRPr="002F7BB6" w14:paraId="700A58CD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0E0E6F5D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0</w:t>
            </w:r>
          </w:p>
        </w:tc>
        <w:tc>
          <w:tcPr>
            <w:tcW w:w="558" w:type="dxa"/>
            <w:noWrap/>
          </w:tcPr>
          <w:p w14:paraId="5AD2EE2B" w14:textId="7088E52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1" w:type="dxa"/>
            <w:noWrap/>
          </w:tcPr>
          <w:p w14:paraId="6907C7FA" w14:textId="4ECD3EA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6A8FB249" w14:textId="32EA3D6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6</w:t>
            </w:r>
          </w:p>
        </w:tc>
        <w:tc>
          <w:tcPr>
            <w:tcW w:w="883" w:type="dxa"/>
            <w:noWrap/>
          </w:tcPr>
          <w:p w14:paraId="25B78D03" w14:textId="5F4267F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031" w:type="dxa"/>
          </w:tcPr>
          <w:p w14:paraId="0DA9748D" w14:textId="6A6E4A47" w:rsidR="001079A3" w:rsidRPr="002F7BB6" w:rsidRDefault="00DE5B3F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M</w:t>
            </w:r>
          </w:p>
        </w:tc>
        <w:tc>
          <w:tcPr>
            <w:tcW w:w="900" w:type="dxa"/>
            <w:noWrap/>
          </w:tcPr>
          <w:p w14:paraId="38E8EB23" w14:textId="34EA51AD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5A91741B" w14:textId="1C4C1B1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20</w:t>
            </w:r>
          </w:p>
        </w:tc>
        <w:tc>
          <w:tcPr>
            <w:tcW w:w="951" w:type="dxa"/>
            <w:noWrap/>
          </w:tcPr>
          <w:p w14:paraId="19201A36" w14:textId="2EB8E30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990" w:type="dxa"/>
            <w:noWrap/>
          </w:tcPr>
          <w:p w14:paraId="7F9A3A64" w14:textId="05EA65E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.2</w:t>
            </w:r>
          </w:p>
        </w:tc>
        <w:tc>
          <w:tcPr>
            <w:tcW w:w="900" w:type="dxa"/>
            <w:noWrap/>
          </w:tcPr>
          <w:p w14:paraId="5ABF180C" w14:textId="0C54FB8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9</w:t>
            </w:r>
          </w:p>
        </w:tc>
      </w:tr>
      <w:tr w:rsidR="001079A3" w:rsidRPr="002F7BB6" w14:paraId="3B3ED14C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57FDA582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1</w:t>
            </w:r>
          </w:p>
        </w:tc>
        <w:tc>
          <w:tcPr>
            <w:tcW w:w="558" w:type="dxa"/>
            <w:noWrap/>
          </w:tcPr>
          <w:p w14:paraId="38C361F1" w14:textId="3342605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1" w:type="dxa"/>
            <w:noWrap/>
          </w:tcPr>
          <w:p w14:paraId="3A911BBD" w14:textId="147755A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6BE1FC8C" w14:textId="411CE1C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883" w:type="dxa"/>
            <w:noWrap/>
          </w:tcPr>
          <w:p w14:paraId="57A26D5C" w14:textId="0C0E2C1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31" w:type="dxa"/>
          </w:tcPr>
          <w:p w14:paraId="0D4A4ED9" w14:textId="16BD586D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76BF87F0" w14:textId="78F615AD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2CCEE95E" w14:textId="13AA840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20</w:t>
            </w:r>
          </w:p>
        </w:tc>
        <w:tc>
          <w:tcPr>
            <w:tcW w:w="951" w:type="dxa"/>
            <w:noWrap/>
          </w:tcPr>
          <w:p w14:paraId="18DB7346" w14:textId="0F972BC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990" w:type="dxa"/>
            <w:noWrap/>
          </w:tcPr>
          <w:p w14:paraId="35E1F9C8" w14:textId="3578209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0.2</w:t>
            </w:r>
          </w:p>
        </w:tc>
        <w:tc>
          <w:tcPr>
            <w:tcW w:w="900" w:type="dxa"/>
            <w:noWrap/>
          </w:tcPr>
          <w:p w14:paraId="39382DB8" w14:textId="5C87989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</w:t>
            </w:r>
          </w:p>
        </w:tc>
      </w:tr>
      <w:tr w:rsidR="001079A3" w:rsidRPr="002F7BB6" w14:paraId="05AF4788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73F02833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2</w:t>
            </w:r>
          </w:p>
        </w:tc>
        <w:tc>
          <w:tcPr>
            <w:tcW w:w="558" w:type="dxa"/>
            <w:noWrap/>
          </w:tcPr>
          <w:p w14:paraId="5F431354" w14:textId="58F5171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31" w:type="dxa"/>
            <w:noWrap/>
          </w:tcPr>
          <w:p w14:paraId="2B495F73" w14:textId="4D82D4F2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38DF81C4" w14:textId="2F3025B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883" w:type="dxa"/>
            <w:noWrap/>
          </w:tcPr>
          <w:p w14:paraId="7181FE83" w14:textId="652413E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6</w:t>
            </w:r>
          </w:p>
        </w:tc>
        <w:tc>
          <w:tcPr>
            <w:tcW w:w="1031" w:type="dxa"/>
          </w:tcPr>
          <w:p w14:paraId="230DDE47" w14:textId="341D769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661518D7" w14:textId="695C471D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5266E225" w14:textId="14211AD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90</w:t>
            </w:r>
          </w:p>
        </w:tc>
        <w:tc>
          <w:tcPr>
            <w:tcW w:w="951" w:type="dxa"/>
            <w:noWrap/>
          </w:tcPr>
          <w:p w14:paraId="4FFE90D0" w14:textId="550ECAB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990" w:type="dxa"/>
            <w:noWrap/>
          </w:tcPr>
          <w:p w14:paraId="74066090" w14:textId="3383EC4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.53</w:t>
            </w:r>
          </w:p>
        </w:tc>
        <w:tc>
          <w:tcPr>
            <w:tcW w:w="900" w:type="dxa"/>
            <w:noWrap/>
          </w:tcPr>
          <w:p w14:paraId="33B36ED2" w14:textId="670C4E2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</w:t>
            </w:r>
          </w:p>
        </w:tc>
      </w:tr>
      <w:tr w:rsidR="001079A3" w:rsidRPr="002F7BB6" w14:paraId="0B58292D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3057ECB2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3</w:t>
            </w:r>
          </w:p>
        </w:tc>
        <w:tc>
          <w:tcPr>
            <w:tcW w:w="558" w:type="dxa"/>
            <w:noWrap/>
          </w:tcPr>
          <w:p w14:paraId="38203CA9" w14:textId="5E1F6A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31" w:type="dxa"/>
            <w:noWrap/>
          </w:tcPr>
          <w:p w14:paraId="47C3EA9F" w14:textId="7635BD1C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420CBDB0" w14:textId="06A4C35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4</w:t>
            </w:r>
          </w:p>
        </w:tc>
        <w:tc>
          <w:tcPr>
            <w:tcW w:w="883" w:type="dxa"/>
            <w:noWrap/>
          </w:tcPr>
          <w:p w14:paraId="7DD5E04D" w14:textId="79E60D3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1</w:t>
            </w:r>
          </w:p>
        </w:tc>
        <w:tc>
          <w:tcPr>
            <w:tcW w:w="1031" w:type="dxa"/>
          </w:tcPr>
          <w:p w14:paraId="110AE23C" w14:textId="0995A417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6995DFCD" w14:textId="4CC4C751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35B7AAAB" w14:textId="341F5AC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00</w:t>
            </w:r>
          </w:p>
        </w:tc>
        <w:tc>
          <w:tcPr>
            <w:tcW w:w="951" w:type="dxa"/>
            <w:noWrap/>
          </w:tcPr>
          <w:p w14:paraId="621B2AE0" w14:textId="31EA2A6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990" w:type="dxa"/>
            <w:noWrap/>
          </w:tcPr>
          <w:p w14:paraId="4748BB86" w14:textId="7F6AA94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.62</w:t>
            </w:r>
          </w:p>
        </w:tc>
        <w:tc>
          <w:tcPr>
            <w:tcW w:w="900" w:type="dxa"/>
            <w:noWrap/>
          </w:tcPr>
          <w:p w14:paraId="4C4EEFF3" w14:textId="39EC270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1079A3" w:rsidRPr="002F7BB6" w14:paraId="7B7A876B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50306C67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4</w:t>
            </w:r>
          </w:p>
        </w:tc>
        <w:tc>
          <w:tcPr>
            <w:tcW w:w="558" w:type="dxa"/>
            <w:noWrap/>
          </w:tcPr>
          <w:p w14:paraId="6CBB8913" w14:textId="33A1766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1" w:type="dxa"/>
            <w:noWrap/>
          </w:tcPr>
          <w:p w14:paraId="7186A00D" w14:textId="544939B8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75" w:type="dxa"/>
            <w:noWrap/>
          </w:tcPr>
          <w:p w14:paraId="54B70031" w14:textId="183826E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883" w:type="dxa"/>
            <w:noWrap/>
          </w:tcPr>
          <w:p w14:paraId="0B8F402E" w14:textId="3D3A3F3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031" w:type="dxa"/>
          </w:tcPr>
          <w:p w14:paraId="119DD92A" w14:textId="7E97269E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6FA0D96D" w14:textId="07B18A37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08C21B25" w14:textId="41101B8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20</w:t>
            </w:r>
          </w:p>
        </w:tc>
        <w:tc>
          <w:tcPr>
            <w:tcW w:w="951" w:type="dxa"/>
            <w:noWrap/>
          </w:tcPr>
          <w:p w14:paraId="19980753" w14:textId="21FDB33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990" w:type="dxa"/>
            <w:noWrap/>
          </w:tcPr>
          <w:p w14:paraId="785DCD6C" w14:textId="1CD0E0E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9.78</w:t>
            </w:r>
          </w:p>
        </w:tc>
        <w:tc>
          <w:tcPr>
            <w:tcW w:w="900" w:type="dxa"/>
            <w:noWrap/>
          </w:tcPr>
          <w:p w14:paraId="419E9302" w14:textId="1451DAC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</w:tr>
      <w:tr w:rsidR="001079A3" w:rsidRPr="002F7BB6" w14:paraId="11B63D2B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26AA0FF4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5</w:t>
            </w:r>
          </w:p>
        </w:tc>
        <w:tc>
          <w:tcPr>
            <w:tcW w:w="558" w:type="dxa"/>
            <w:noWrap/>
          </w:tcPr>
          <w:p w14:paraId="6532D5AF" w14:textId="2343201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931" w:type="dxa"/>
            <w:noWrap/>
          </w:tcPr>
          <w:p w14:paraId="6A3C96CE" w14:textId="61321E37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775" w:type="dxa"/>
            <w:noWrap/>
          </w:tcPr>
          <w:p w14:paraId="31723CD2" w14:textId="5ABE0F5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83" w:type="dxa"/>
            <w:noWrap/>
          </w:tcPr>
          <w:p w14:paraId="069411EB" w14:textId="485FD4B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.2</w:t>
            </w:r>
          </w:p>
        </w:tc>
        <w:tc>
          <w:tcPr>
            <w:tcW w:w="1031" w:type="dxa"/>
          </w:tcPr>
          <w:p w14:paraId="79801EBD" w14:textId="1F6FAB2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4328259B" w14:textId="1A069027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76378957" w14:textId="08D4E17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50</w:t>
            </w:r>
          </w:p>
        </w:tc>
        <w:tc>
          <w:tcPr>
            <w:tcW w:w="951" w:type="dxa"/>
            <w:noWrap/>
          </w:tcPr>
          <w:p w14:paraId="4B9CCD3C" w14:textId="69DB508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5</w:t>
            </w:r>
          </w:p>
        </w:tc>
        <w:tc>
          <w:tcPr>
            <w:tcW w:w="990" w:type="dxa"/>
            <w:noWrap/>
          </w:tcPr>
          <w:p w14:paraId="597A4FBC" w14:textId="1DAD15E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.4</w:t>
            </w:r>
          </w:p>
        </w:tc>
        <w:tc>
          <w:tcPr>
            <w:tcW w:w="900" w:type="dxa"/>
            <w:noWrap/>
          </w:tcPr>
          <w:p w14:paraId="4451D070" w14:textId="142DDDA4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</w:t>
            </w:r>
          </w:p>
        </w:tc>
      </w:tr>
      <w:tr w:rsidR="001079A3" w:rsidRPr="002F7BB6" w14:paraId="5F28FF31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1755645A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6</w:t>
            </w:r>
          </w:p>
        </w:tc>
        <w:tc>
          <w:tcPr>
            <w:tcW w:w="558" w:type="dxa"/>
            <w:noWrap/>
          </w:tcPr>
          <w:p w14:paraId="41F7A058" w14:textId="3E9CA230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931" w:type="dxa"/>
            <w:noWrap/>
          </w:tcPr>
          <w:p w14:paraId="53CF2D07" w14:textId="1A06DB77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4DFF564F" w14:textId="141E176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14</w:t>
            </w:r>
          </w:p>
        </w:tc>
        <w:tc>
          <w:tcPr>
            <w:tcW w:w="883" w:type="dxa"/>
            <w:noWrap/>
          </w:tcPr>
          <w:p w14:paraId="579EFCB3" w14:textId="6174CCF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09513D5E" w14:textId="58E7236C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0CABE690" w14:textId="3646D95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39B8EA9E" w14:textId="570C1EF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0</w:t>
            </w:r>
          </w:p>
        </w:tc>
        <w:tc>
          <w:tcPr>
            <w:tcW w:w="951" w:type="dxa"/>
            <w:noWrap/>
          </w:tcPr>
          <w:p w14:paraId="060D941B" w14:textId="070DC7F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0</w:t>
            </w:r>
          </w:p>
        </w:tc>
        <w:tc>
          <w:tcPr>
            <w:tcW w:w="990" w:type="dxa"/>
            <w:noWrap/>
          </w:tcPr>
          <w:p w14:paraId="51F78814" w14:textId="36BC684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202C50EB" w14:textId="74FA468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079A3" w:rsidRPr="002F7BB6" w14:paraId="3094749B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42D2E101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7</w:t>
            </w:r>
          </w:p>
        </w:tc>
        <w:tc>
          <w:tcPr>
            <w:tcW w:w="558" w:type="dxa"/>
            <w:noWrap/>
          </w:tcPr>
          <w:p w14:paraId="2F0EB3EA" w14:textId="4071CE1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931" w:type="dxa"/>
            <w:noWrap/>
          </w:tcPr>
          <w:p w14:paraId="6218D599" w14:textId="68FB2E3A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6DC73442" w14:textId="07294EE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2.61</w:t>
            </w:r>
          </w:p>
        </w:tc>
        <w:tc>
          <w:tcPr>
            <w:tcW w:w="883" w:type="dxa"/>
            <w:noWrap/>
          </w:tcPr>
          <w:p w14:paraId="0E2CB47A" w14:textId="56C5842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64146065" w14:textId="726AE25E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7CC2E5BE" w14:textId="097B1E12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5BF4AF2B" w14:textId="533D5DF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0</w:t>
            </w:r>
          </w:p>
        </w:tc>
        <w:tc>
          <w:tcPr>
            <w:tcW w:w="951" w:type="dxa"/>
            <w:noWrap/>
          </w:tcPr>
          <w:p w14:paraId="54F0FC48" w14:textId="744BE81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90" w:type="dxa"/>
            <w:noWrap/>
          </w:tcPr>
          <w:p w14:paraId="3C0B3311" w14:textId="1F1375C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14B2F602" w14:textId="489A086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079A3" w:rsidRPr="002F7BB6" w14:paraId="67A484DC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4A4A3BE5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8</w:t>
            </w:r>
          </w:p>
        </w:tc>
        <w:tc>
          <w:tcPr>
            <w:tcW w:w="558" w:type="dxa"/>
            <w:noWrap/>
          </w:tcPr>
          <w:p w14:paraId="1CE89503" w14:textId="5841C264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931" w:type="dxa"/>
            <w:noWrap/>
          </w:tcPr>
          <w:p w14:paraId="21A95F3F" w14:textId="6DCB6824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79B7AE7A" w14:textId="2F6729E9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883" w:type="dxa"/>
            <w:noWrap/>
          </w:tcPr>
          <w:p w14:paraId="16AD802D" w14:textId="23BF9ACD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191AE996" w14:textId="08A26512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387FCB8D" w14:textId="590C18A9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19B0B292" w14:textId="401B034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10</w:t>
            </w:r>
          </w:p>
        </w:tc>
        <w:tc>
          <w:tcPr>
            <w:tcW w:w="951" w:type="dxa"/>
            <w:noWrap/>
          </w:tcPr>
          <w:p w14:paraId="2ABF566B" w14:textId="6759AC9B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990" w:type="dxa"/>
            <w:noWrap/>
          </w:tcPr>
          <w:p w14:paraId="09631660" w14:textId="763FB32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395E09A3" w14:textId="04C837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079A3" w:rsidRPr="002F7BB6" w14:paraId="54384D53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2D89D32D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19</w:t>
            </w:r>
          </w:p>
        </w:tc>
        <w:tc>
          <w:tcPr>
            <w:tcW w:w="558" w:type="dxa"/>
            <w:noWrap/>
          </w:tcPr>
          <w:p w14:paraId="1B77245D" w14:textId="0FF5F3B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931" w:type="dxa"/>
            <w:noWrap/>
          </w:tcPr>
          <w:p w14:paraId="44BAD468" w14:textId="6993EAE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775" w:type="dxa"/>
            <w:noWrap/>
          </w:tcPr>
          <w:p w14:paraId="4E7384B4" w14:textId="6AA792E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4</w:t>
            </w:r>
          </w:p>
        </w:tc>
        <w:tc>
          <w:tcPr>
            <w:tcW w:w="883" w:type="dxa"/>
            <w:noWrap/>
          </w:tcPr>
          <w:p w14:paraId="40B6CEF3" w14:textId="39BCADB2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31" w:type="dxa"/>
          </w:tcPr>
          <w:p w14:paraId="402E06C9" w14:textId="16605B76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40C723F0" w14:textId="09A17086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759" w:type="dxa"/>
            <w:noWrap/>
          </w:tcPr>
          <w:p w14:paraId="32BA7CA3" w14:textId="1166701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0</w:t>
            </w:r>
          </w:p>
        </w:tc>
        <w:tc>
          <w:tcPr>
            <w:tcW w:w="951" w:type="dxa"/>
            <w:noWrap/>
          </w:tcPr>
          <w:p w14:paraId="374C59E0" w14:textId="21E5F62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0</w:t>
            </w:r>
          </w:p>
        </w:tc>
        <w:tc>
          <w:tcPr>
            <w:tcW w:w="990" w:type="dxa"/>
            <w:noWrap/>
          </w:tcPr>
          <w:p w14:paraId="0720A5FE" w14:textId="0E21C018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0A8CBCEC" w14:textId="3FD2FE7C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  <w:tr w:rsidR="001079A3" w:rsidRPr="002F7BB6" w14:paraId="43F4BF6F" w14:textId="77777777" w:rsidTr="001079A3">
        <w:trPr>
          <w:trHeight w:val="300"/>
        </w:trPr>
        <w:tc>
          <w:tcPr>
            <w:tcW w:w="857" w:type="dxa"/>
            <w:noWrap/>
            <w:hideMark/>
          </w:tcPr>
          <w:p w14:paraId="0EFB4DB6" w14:textId="77777777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20</w:t>
            </w:r>
          </w:p>
        </w:tc>
        <w:tc>
          <w:tcPr>
            <w:tcW w:w="558" w:type="dxa"/>
            <w:noWrap/>
          </w:tcPr>
          <w:p w14:paraId="59E0E973" w14:textId="1C79A38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931" w:type="dxa"/>
            <w:noWrap/>
          </w:tcPr>
          <w:p w14:paraId="2468D2AC" w14:textId="01825825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775" w:type="dxa"/>
            <w:noWrap/>
          </w:tcPr>
          <w:p w14:paraId="6466C78E" w14:textId="007C337A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883" w:type="dxa"/>
            <w:noWrap/>
          </w:tcPr>
          <w:p w14:paraId="56027FD5" w14:textId="37CF6CFE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3</w:t>
            </w:r>
          </w:p>
        </w:tc>
        <w:tc>
          <w:tcPr>
            <w:tcW w:w="1031" w:type="dxa"/>
          </w:tcPr>
          <w:p w14:paraId="38EEE1C6" w14:textId="2B952EEA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GT</w:t>
            </w:r>
          </w:p>
        </w:tc>
        <w:tc>
          <w:tcPr>
            <w:tcW w:w="900" w:type="dxa"/>
            <w:noWrap/>
          </w:tcPr>
          <w:p w14:paraId="3F584923" w14:textId="1535A20C" w:rsidR="001079A3" w:rsidRPr="002F7BB6" w:rsidRDefault="001079A3" w:rsidP="001079A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759" w:type="dxa"/>
            <w:noWrap/>
          </w:tcPr>
          <w:p w14:paraId="38FAA63F" w14:textId="4596746F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00</w:t>
            </w:r>
          </w:p>
        </w:tc>
        <w:tc>
          <w:tcPr>
            <w:tcW w:w="951" w:type="dxa"/>
            <w:noWrap/>
          </w:tcPr>
          <w:p w14:paraId="02C89343" w14:textId="37FDAA81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0</w:t>
            </w:r>
          </w:p>
        </w:tc>
        <w:tc>
          <w:tcPr>
            <w:tcW w:w="990" w:type="dxa"/>
            <w:noWrap/>
          </w:tcPr>
          <w:p w14:paraId="63C612AE" w14:textId="1982EB16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900" w:type="dxa"/>
            <w:noWrap/>
          </w:tcPr>
          <w:p w14:paraId="40C796E6" w14:textId="4E8164C3" w:rsidR="001079A3" w:rsidRPr="002F7BB6" w:rsidRDefault="001079A3" w:rsidP="001079A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sz w:val="22"/>
                <w:szCs w:val="22"/>
              </w:rPr>
              <w:t>-</w:t>
            </w:r>
          </w:p>
        </w:tc>
      </w:tr>
    </w:tbl>
    <w:p w14:paraId="1F60E2E9" w14:textId="77777777" w:rsidR="00F10730" w:rsidRPr="002F7BB6" w:rsidRDefault="00F10730" w:rsidP="00F10730">
      <w:pPr>
        <w:rPr>
          <w:rFonts w:ascii="Arial" w:hAnsi="Arial" w:cs="Arial"/>
          <w:b/>
          <w:sz w:val="22"/>
          <w:szCs w:val="22"/>
        </w:rPr>
      </w:pPr>
    </w:p>
    <w:p w14:paraId="62EDD976" w14:textId="021FE44D" w:rsidR="00F10730" w:rsidRPr="002F7BB6" w:rsidRDefault="00F10730" w:rsidP="00F10730">
      <w:pPr>
        <w:rPr>
          <w:rFonts w:ascii="Arial" w:hAnsi="Arial" w:cs="Arial"/>
          <w:sz w:val="22"/>
          <w:szCs w:val="22"/>
        </w:rPr>
      </w:pPr>
      <w:r w:rsidRPr="002F7BB6">
        <w:rPr>
          <w:rFonts w:ascii="Arial" w:hAnsi="Arial" w:cs="Arial"/>
          <w:b/>
          <w:sz w:val="22"/>
          <w:szCs w:val="22"/>
        </w:rPr>
        <w:t xml:space="preserve">Supplementary Table 1: Baseline characteristics of all </w:t>
      </w:r>
      <w:r w:rsidR="001079A3" w:rsidRPr="002F7BB6">
        <w:rPr>
          <w:rFonts w:ascii="Arial" w:hAnsi="Arial" w:cs="Arial"/>
          <w:b/>
          <w:sz w:val="22"/>
          <w:szCs w:val="22"/>
        </w:rPr>
        <w:t xml:space="preserve">serum </w:t>
      </w:r>
      <w:r w:rsidRPr="002F7BB6">
        <w:rPr>
          <w:rFonts w:ascii="Arial" w:hAnsi="Arial" w:cs="Arial"/>
          <w:b/>
          <w:sz w:val="22"/>
          <w:szCs w:val="22"/>
        </w:rPr>
        <w:t>donors and their neonates.</w:t>
      </w:r>
      <w:r w:rsidRPr="002F7BB6">
        <w:rPr>
          <w:rFonts w:ascii="Arial" w:hAnsi="Arial" w:cs="Arial"/>
          <w:sz w:val="22"/>
          <w:szCs w:val="22"/>
        </w:rPr>
        <w:t xml:space="preserve"> </w:t>
      </w:r>
      <w:r w:rsidR="001079A3" w:rsidRPr="002F7BB6">
        <w:rPr>
          <w:rFonts w:ascii="Arial" w:hAnsi="Arial" w:cs="Arial"/>
          <w:sz w:val="22"/>
          <w:szCs w:val="22"/>
        </w:rPr>
        <w:t>Peripheral blood samples from d</w:t>
      </w:r>
      <w:r w:rsidRPr="002F7BB6">
        <w:rPr>
          <w:rFonts w:ascii="Arial" w:hAnsi="Arial" w:cs="Arial"/>
          <w:sz w:val="22"/>
          <w:szCs w:val="22"/>
        </w:rPr>
        <w:t>onors 1</w:t>
      </w:r>
      <w:r w:rsidR="001079A3" w:rsidRPr="002F7BB6">
        <w:rPr>
          <w:rFonts w:ascii="Arial" w:hAnsi="Arial" w:cs="Arial"/>
          <w:sz w:val="22"/>
          <w:szCs w:val="22"/>
        </w:rPr>
        <w:t>6</w:t>
      </w:r>
      <w:r w:rsidRPr="002F7BB6">
        <w:rPr>
          <w:rFonts w:ascii="Arial" w:hAnsi="Arial" w:cs="Arial"/>
          <w:sz w:val="22"/>
          <w:szCs w:val="22"/>
        </w:rPr>
        <w:t>-</w:t>
      </w:r>
      <w:r w:rsidR="001079A3" w:rsidRPr="002F7BB6">
        <w:rPr>
          <w:rFonts w:ascii="Arial" w:hAnsi="Arial" w:cs="Arial"/>
          <w:sz w:val="22"/>
          <w:szCs w:val="22"/>
        </w:rPr>
        <w:t>20</w:t>
      </w:r>
      <w:r w:rsidRPr="002F7BB6">
        <w:rPr>
          <w:rFonts w:ascii="Arial" w:hAnsi="Arial" w:cs="Arial"/>
          <w:sz w:val="22"/>
          <w:szCs w:val="22"/>
        </w:rPr>
        <w:t xml:space="preserve"> were hemolyzed and unable to be used for experiment</w:t>
      </w:r>
      <w:r w:rsidR="001079A3" w:rsidRPr="002F7BB6">
        <w:rPr>
          <w:rFonts w:ascii="Arial" w:hAnsi="Arial" w:cs="Arial"/>
          <w:sz w:val="22"/>
          <w:szCs w:val="22"/>
        </w:rPr>
        <w:t>s</w:t>
      </w:r>
      <w:r w:rsidRPr="002F7BB6">
        <w:rPr>
          <w:rFonts w:ascii="Arial" w:hAnsi="Arial" w:cs="Arial"/>
          <w:sz w:val="22"/>
          <w:szCs w:val="22"/>
        </w:rPr>
        <w:t xml:space="preserve">. </w:t>
      </w:r>
      <w:proofErr w:type="spellStart"/>
      <w:r w:rsidRPr="002F7BB6">
        <w:rPr>
          <w:rFonts w:ascii="Arial" w:hAnsi="Arial" w:cs="Arial"/>
          <w:sz w:val="22"/>
          <w:szCs w:val="22"/>
          <w:vertAlign w:val="superscript"/>
        </w:rPr>
        <w:t>a</w:t>
      </w:r>
      <w:r w:rsidRPr="002F7BB6">
        <w:rPr>
          <w:rFonts w:ascii="Arial" w:hAnsi="Arial" w:cs="Arial"/>
          <w:sz w:val="22"/>
          <w:szCs w:val="22"/>
        </w:rPr>
        <w:t>GA</w:t>
      </w:r>
      <w:proofErr w:type="spellEnd"/>
      <w:r w:rsidRPr="002F7BB6">
        <w:rPr>
          <w:rFonts w:ascii="Arial" w:hAnsi="Arial" w:cs="Arial"/>
          <w:sz w:val="22"/>
          <w:szCs w:val="22"/>
        </w:rPr>
        <w:t xml:space="preserve"> = Gestational age presented as </w:t>
      </w:r>
      <w:proofErr w:type="spellStart"/>
      <w:r w:rsidRPr="002F7BB6">
        <w:rPr>
          <w:rFonts w:ascii="Arial" w:hAnsi="Arial" w:cs="Arial"/>
          <w:sz w:val="22"/>
          <w:szCs w:val="22"/>
        </w:rPr>
        <w:t>weeks</w:t>
      </w:r>
      <w:r w:rsidR="00200634" w:rsidRPr="002F7BB6">
        <w:rPr>
          <w:rFonts w:ascii="Arial" w:hAnsi="Arial" w:cs="Arial"/>
          <w:sz w:val="22"/>
          <w:szCs w:val="22"/>
        </w:rPr>
        <w:t>.</w:t>
      </w:r>
      <w:r w:rsidRPr="002F7BB6">
        <w:rPr>
          <w:rFonts w:ascii="Arial" w:hAnsi="Arial" w:cs="Arial"/>
          <w:sz w:val="22"/>
          <w:szCs w:val="22"/>
        </w:rPr>
        <w:t>days</w:t>
      </w:r>
      <w:proofErr w:type="spellEnd"/>
      <w:r w:rsidRPr="002F7BB6">
        <w:rPr>
          <w:rFonts w:ascii="Arial" w:hAnsi="Arial" w:cs="Arial"/>
          <w:sz w:val="22"/>
          <w:szCs w:val="22"/>
        </w:rPr>
        <w:t xml:space="preserve"> (i.e. 39.6 = 39 weeks and 6 days). NGT = normal glucose tolerant; T1DM = type 1 diabetes mellitus; T2DM = Type 2 diabetes mellitus.</w:t>
      </w:r>
    </w:p>
    <w:p w14:paraId="0CF5D57B" w14:textId="4E0B99A3" w:rsidR="00200634" w:rsidRDefault="00200634" w:rsidP="00F10730">
      <w:pPr>
        <w:rPr>
          <w:rFonts w:ascii="Arial" w:hAnsi="Arial" w:cs="Arial"/>
          <w:sz w:val="22"/>
          <w:szCs w:val="22"/>
        </w:rPr>
      </w:pPr>
    </w:p>
    <w:p w14:paraId="1A86A133" w14:textId="77777777" w:rsidR="00A86F55" w:rsidRDefault="00A86F55" w:rsidP="00F10730">
      <w:pPr>
        <w:rPr>
          <w:rFonts w:ascii="Arial" w:hAnsi="Arial" w:cs="Arial"/>
          <w:sz w:val="22"/>
          <w:szCs w:val="22"/>
        </w:rPr>
      </w:pPr>
    </w:p>
    <w:p w14:paraId="5248488A" w14:textId="77777777" w:rsidR="00A86F55" w:rsidRDefault="00A86F55" w:rsidP="00F10730">
      <w:pPr>
        <w:rPr>
          <w:rFonts w:ascii="Arial" w:hAnsi="Arial" w:cs="Arial"/>
          <w:sz w:val="22"/>
          <w:szCs w:val="22"/>
        </w:rPr>
      </w:pPr>
    </w:p>
    <w:p w14:paraId="1EA0A8A9" w14:textId="77777777" w:rsidR="00A86F55" w:rsidRDefault="00A86F55" w:rsidP="00F10730">
      <w:pPr>
        <w:rPr>
          <w:rFonts w:ascii="Arial" w:hAnsi="Arial" w:cs="Arial"/>
          <w:sz w:val="22"/>
          <w:szCs w:val="22"/>
        </w:rPr>
      </w:pPr>
    </w:p>
    <w:p w14:paraId="1E41E4D9" w14:textId="77777777" w:rsidR="00A86F55" w:rsidRDefault="00A86F55" w:rsidP="00F10730">
      <w:pPr>
        <w:rPr>
          <w:rFonts w:ascii="Arial" w:hAnsi="Arial" w:cs="Arial"/>
          <w:sz w:val="22"/>
          <w:szCs w:val="22"/>
        </w:rPr>
      </w:pPr>
    </w:p>
    <w:p w14:paraId="36BD43A7" w14:textId="77777777" w:rsidR="00A86F55" w:rsidRDefault="00A86F55" w:rsidP="00F10730">
      <w:pPr>
        <w:rPr>
          <w:rFonts w:ascii="Arial" w:hAnsi="Arial" w:cs="Arial"/>
          <w:sz w:val="22"/>
          <w:szCs w:val="22"/>
        </w:rPr>
      </w:pPr>
    </w:p>
    <w:p w14:paraId="481C7471" w14:textId="77777777" w:rsidR="00A86F55" w:rsidRPr="002F7BB6" w:rsidRDefault="00A86F55" w:rsidP="00F10730">
      <w:pPr>
        <w:rPr>
          <w:rFonts w:ascii="Arial" w:hAnsi="Arial" w:cs="Arial"/>
          <w:sz w:val="22"/>
          <w:szCs w:val="22"/>
        </w:rPr>
      </w:pPr>
    </w:p>
    <w:p w14:paraId="2E11E6C5" w14:textId="77777777" w:rsidR="00200634" w:rsidRPr="002F7BB6" w:rsidRDefault="00200634" w:rsidP="00F10730">
      <w:pPr>
        <w:rPr>
          <w:rFonts w:ascii="Arial" w:hAnsi="Arial" w:cs="Arial"/>
          <w:sz w:val="22"/>
          <w:szCs w:val="22"/>
        </w:rPr>
      </w:pPr>
    </w:p>
    <w:tbl>
      <w:tblPr>
        <w:tblW w:w="6390" w:type="dxa"/>
        <w:tblLook w:val="04A0" w:firstRow="1" w:lastRow="0" w:firstColumn="1" w:lastColumn="0" w:noHBand="0" w:noVBand="1"/>
      </w:tblPr>
      <w:tblGrid>
        <w:gridCol w:w="1530"/>
        <w:gridCol w:w="2430"/>
        <w:gridCol w:w="2430"/>
      </w:tblGrid>
      <w:tr w:rsidR="003161EA" w:rsidRPr="002F7BB6" w14:paraId="0A727837" w14:textId="7EC7251C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18F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lastRenderedPageBreak/>
              <w:t>RRID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766F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RID:SAMN1302802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7B210" w14:textId="7EC32CB5" w:rsidR="003161EA" w:rsidRPr="002F7BB6" w:rsidRDefault="00B90F17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RID:</w:t>
            </w:r>
            <w:r w:rsidRPr="00CF42C8">
              <w:rPr>
                <w:rFonts w:ascii="Arial" w:hAnsi="Arial" w:cs="Arial"/>
                <w:sz w:val="22"/>
                <w:szCs w:val="22"/>
              </w:rPr>
              <w:t>SAMN32641505</w:t>
            </w:r>
          </w:p>
        </w:tc>
      </w:tr>
      <w:tr w:rsidR="003161EA" w:rsidRPr="002F7BB6" w14:paraId="54016FBB" w14:textId="072A3E1D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7B11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3802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8498" w14:textId="4915E24D" w:rsidR="003161EA" w:rsidRPr="002F7BB6" w:rsidRDefault="006D62A3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</w:t>
            </w:r>
          </w:p>
        </w:tc>
      </w:tr>
      <w:tr w:rsidR="003161EA" w:rsidRPr="002F7BB6" w14:paraId="3592F449" w14:textId="0373393D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BF4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135E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8AFC" w14:textId="00C4A076" w:rsidR="003161EA" w:rsidRPr="002F7BB6" w:rsidRDefault="006D62A3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le</w:t>
            </w:r>
          </w:p>
        </w:tc>
      </w:tr>
      <w:tr w:rsidR="003161EA" w:rsidRPr="002F7BB6" w14:paraId="321695D3" w14:textId="51DC6E66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704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DDC5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41287" w14:textId="64E5F9B7" w:rsidR="003161EA" w:rsidRPr="002F7BB6" w:rsidRDefault="006D62A3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5</w:t>
            </w:r>
          </w:p>
        </w:tc>
      </w:tr>
      <w:tr w:rsidR="003161EA" w:rsidRPr="002F7BB6" w14:paraId="7FFA1357" w14:textId="049CFED7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F87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bA1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9A5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0%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9424B" w14:textId="1A383924" w:rsidR="003161EA" w:rsidRPr="002F7BB6" w:rsidRDefault="007A2BEC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%</w:t>
            </w:r>
          </w:p>
        </w:tc>
      </w:tr>
      <w:tr w:rsidR="003161EA" w:rsidRPr="002F7BB6" w14:paraId="1ACEB3F8" w14:textId="2BC078BB" w:rsidTr="00093042">
        <w:trPr>
          <w:trHeight w:val="32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0018" w14:textId="77777777" w:rsidR="003161EA" w:rsidRPr="002F7BB6" w:rsidRDefault="003161EA" w:rsidP="00093042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onor typ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16C91" w14:textId="77777777" w:rsidR="003161EA" w:rsidRPr="002F7BB6" w:rsidRDefault="003161EA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2F7BB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iabete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57A2" w14:textId="2DB89FF1" w:rsidR="003161EA" w:rsidRPr="002F7BB6" w:rsidRDefault="00093042" w:rsidP="00093042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 diabetes</w:t>
            </w:r>
          </w:p>
        </w:tc>
      </w:tr>
    </w:tbl>
    <w:p w14:paraId="12C61AA1" w14:textId="77777777" w:rsidR="00093042" w:rsidRDefault="00093042" w:rsidP="00F10730">
      <w:pPr>
        <w:rPr>
          <w:rFonts w:ascii="Arial" w:hAnsi="Arial" w:cs="Arial"/>
          <w:b/>
          <w:bCs/>
          <w:sz w:val="22"/>
          <w:szCs w:val="22"/>
        </w:rPr>
      </w:pPr>
    </w:p>
    <w:p w14:paraId="19D8202D" w14:textId="0391FDE6" w:rsidR="00F10730" w:rsidRPr="002F7BB6" w:rsidRDefault="00F10730" w:rsidP="00F10730">
      <w:pPr>
        <w:rPr>
          <w:rFonts w:ascii="Arial" w:hAnsi="Arial" w:cs="Arial"/>
          <w:b/>
          <w:bCs/>
          <w:sz w:val="22"/>
          <w:szCs w:val="22"/>
        </w:rPr>
      </w:pPr>
      <w:r w:rsidRPr="002F7BB6">
        <w:rPr>
          <w:rFonts w:ascii="Arial" w:hAnsi="Arial" w:cs="Arial"/>
          <w:b/>
          <w:bCs/>
          <w:sz w:val="22"/>
          <w:szCs w:val="22"/>
        </w:rPr>
        <w:t>Supplementary Table 2: human islet donor characteristics.</w:t>
      </w:r>
    </w:p>
    <w:p w14:paraId="0EEBA889" w14:textId="77777777" w:rsidR="00F10730" w:rsidRPr="002F7BB6" w:rsidRDefault="00F10730" w:rsidP="00F10730">
      <w:pPr>
        <w:rPr>
          <w:rFonts w:ascii="Arial" w:hAnsi="Arial" w:cs="Arial"/>
          <w:b/>
          <w:sz w:val="22"/>
          <w:szCs w:val="22"/>
        </w:rPr>
      </w:pPr>
    </w:p>
    <w:p w14:paraId="01AD4679" w14:textId="77777777" w:rsidR="00F10730" w:rsidRPr="002F7BB6" w:rsidRDefault="00F10730" w:rsidP="00F10730">
      <w:pPr>
        <w:rPr>
          <w:rFonts w:ascii="Arial" w:hAnsi="Arial" w:cs="Arial"/>
          <w:b/>
          <w:sz w:val="22"/>
          <w:szCs w:val="22"/>
        </w:rPr>
      </w:pPr>
    </w:p>
    <w:p w14:paraId="6F7533FF" w14:textId="77777777" w:rsidR="00F10730" w:rsidRPr="002F7BB6" w:rsidRDefault="00F10730" w:rsidP="00F10730">
      <w:pPr>
        <w:rPr>
          <w:rFonts w:ascii="Arial" w:hAnsi="Arial" w:cs="Arial"/>
          <w:b/>
          <w:sz w:val="22"/>
          <w:szCs w:val="22"/>
        </w:rPr>
      </w:pPr>
    </w:p>
    <w:p w14:paraId="7E58A5A3" w14:textId="77777777" w:rsidR="00F10730" w:rsidRPr="002F7BB6" w:rsidRDefault="00F10730" w:rsidP="00F10730">
      <w:pPr>
        <w:rPr>
          <w:rFonts w:ascii="Arial" w:hAnsi="Arial" w:cs="Arial"/>
          <w:b/>
          <w:sz w:val="22"/>
          <w:szCs w:val="22"/>
        </w:rPr>
      </w:pPr>
    </w:p>
    <w:p w14:paraId="52AFF862" w14:textId="77777777" w:rsidR="00F10730" w:rsidRPr="002F7BB6" w:rsidRDefault="00F10730" w:rsidP="00F10730">
      <w:pPr>
        <w:rPr>
          <w:rFonts w:ascii="Arial" w:hAnsi="Arial" w:cs="Arial"/>
          <w:sz w:val="22"/>
          <w:szCs w:val="22"/>
        </w:rPr>
      </w:pPr>
    </w:p>
    <w:p w14:paraId="43D89C1F" w14:textId="79A593A5" w:rsidR="00F10730" w:rsidRPr="002F7BB6" w:rsidRDefault="00A63D9C" w:rsidP="00F10730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noProof/>
        </w:rPr>
        <w:drawing>
          <wp:inline distT="0" distB="0" distL="0" distR="0" wp14:anchorId="601E1DEC" wp14:editId="2ED37F9F">
            <wp:extent cx="6268221" cy="4013860"/>
            <wp:effectExtent l="0" t="0" r="0" b="0"/>
            <wp:docPr id="152855251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8552515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80048" cy="4021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35D5D" w14:textId="29E8B350" w:rsidR="00F10730" w:rsidRPr="002F7BB6" w:rsidRDefault="00F10730" w:rsidP="00F10730">
      <w:pPr>
        <w:widowControl w:val="0"/>
        <w:rPr>
          <w:rFonts w:ascii="Arial" w:hAnsi="Arial" w:cs="Arial"/>
          <w:sz w:val="22"/>
          <w:szCs w:val="22"/>
        </w:rPr>
      </w:pPr>
      <w:r w:rsidRPr="002F7BB6">
        <w:rPr>
          <w:rFonts w:ascii="Arial" w:hAnsi="Arial" w:cs="Arial"/>
          <w:b/>
          <w:sz w:val="22"/>
          <w:szCs w:val="22"/>
        </w:rPr>
        <w:t>Supplementa</w:t>
      </w:r>
      <w:r w:rsidR="00971EE7" w:rsidRPr="002F7BB6">
        <w:rPr>
          <w:rFonts w:ascii="Arial" w:hAnsi="Arial" w:cs="Arial"/>
          <w:b/>
          <w:sz w:val="22"/>
          <w:szCs w:val="22"/>
        </w:rPr>
        <w:t>ry</w:t>
      </w:r>
      <w:r w:rsidRPr="002F7BB6">
        <w:rPr>
          <w:rFonts w:ascii="Arial" w:hAnsi="Arial" w:cs="Arial"/>
          <w:b/>
          <w:sz w:val="22"/>
          <w:szCs w:val="22"/>
        </w:rPr>
        <w:t xml:space="preserve"> Figure </w:t>
      </w:r>
      <w:r w:rsidR="00971EE7" w:rsidRPr="002F7BB6">
        <w:rPr>
          <w:rFonts w:ascii="Arial" w:hAnsi="Arial" w:cs="Arial"/>
          <w:b/>
          <w:sz w:val="22"/>
          <w:szCs w:val="22"/>
        </w:rPr>
        <w:t>1</w:t>
      </w:r>
      <w:r w:rsidRPr="002F7BB6">
        <w:rPr>
          <w:rFonts w:ascii="Arial" w:hAnsi="Arial" w:cs="Arial"/>
          <w:b/>
          <w:sz w:val="22"/>
          <w:szCs w:val="22"/>
        </w:rPr>
        <w:t xml:space="preserve">. Maternal serum effects on </w:t>
      </w:r>
      <w:proofErr w:type="spellStart"/>
      <w:r w:rsidR="006B4C6E">
        <w:rPr>
          <w:rFonts w:ascii="Arial" w:hAnsi="Arial" w:cs="Arial"/>
          <w:b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b/>
          <w:sz w:val="22"/>
          <w:szCs w:val="22"/>
        </w:rPr>
        <w:t>-βH1</w:t>
      </w:r>
      <w:r w:rsidRPr="002F7BB6">
        <w:rPr>
          <w:rFonts w:ascii="Arial" w:hAnsi="Arial" w:cs="Arial"/>
          <w:b/>
          <w:sz w:val="22"/>
          <w:szCs w:val="22"/>
        </w:rPr>
        <w:t xml:space="preserve"> beta cell proliferation and insulin secretion: individual donors’ absolute values.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s were cultured in 96-well plates supplemented </w:t>
      </w:r>
      <w:r w:rsidR="00A63D9C">
        <w:rPr>
          <w:rFonts w:ascii="Arial" w:hAnsi="Arial" w:cs="Arial"/>
          <w:sz w:val="22"/>
          <w:szCs w:val="22"/>
        </w:rPr>
        <w:t xml:space="preserve">with </w:t>
      </w:r>
      <w:r w:rsidR="004C1CE1" w:rsidRPr="002F7BB6">
        <w:rPr>
          <w:rFonts w:ascii="Arial" w:hAnsi="Arial" w:cs="Arial"/>
          <w:sz w:val="22"/>
          <w:szCs w:val="22"/>
        </w:rPr>
        <w:t>10% pregnant human serum (Donors 1-15), 10% non-pregnant human serum (Donors 1C-5C), pooled</w:t>
      </w:r>
      <w:r w:rsidR="00471D90">
        <w:rPr>
          <w:rFonts w:ascii="Arial" w:hAnsi="Arial" w:cs="Arial"/>
          <w:sz w:val="22"/>
          <w:szCs w:val="22"/>
        </w:rPr>
        <w:t xml:space="preserve"> male,</w:t>
      </w:r>
      <w:r w:rsidR="004C1CE1" w:rsidRPr="002F7BB6">
        <w:rPr>
          <w:rFonts w:ascii="Arial" w:hAnsi="Arial" w:cs="Arial"/>
          <w:sz w:val="22"/>
          <w:szCs w:val="22"/>
        </w:rPr>
        <w:t xml:space="preserve"> non-pregnant human serum (HS), </w:t>
      </w:r>
      <w:r w:rsidR="00D41090" w:rsidRPr="002F7BB6">
        <w:rPr>
          <w:rFonts w:ascii="Arial" w:hAnsi="Arial" w:cs="Arial"/>
          <w:sz w:val="22"/>
          <w:szCs w:val="22"/>
        </w:rPr>
        <w:t>fetal bovine serum (</w:t>
      </w:r>
      <w:r w:rsidR="004C1CE1" w:rsidRPr="002F7BB6">
        <w:rPr>
          <w:rFonts w:ascii="Arial" w:hAnsi="Arial" w:cs="Arial"/>
          <w:sz w:val="22"/>
          <w:szCs w:val="22"/>
        </w:rPr>
        <w:t>FBS</w:t>
      </w:r>
      <w:r w:rsidR="00D41090" w:rsidRPr="002F7BB6">
        <w:rPr>
          <w:rFonts w:ascii="Arial" w:hAnsi="Arial" w:cs="Arial"/>
          <w:sz w:val="22"/>
          <w:szCs w:val="22"/>
        </w:rPr>
        <w:t>)</w:t>
      </w:r>
      <w:r w:rsidR="004C1CE1" w:rsidRPr="002F7BB6">
        <w:rPr>
          <w:rFonts w:ascii="Arial" w:hAnsi="Arial" w:cs="Arial"/>
          <w:sz w:val="22"/>
          <w:szCs w:val="22"/>
        </w:rPr>
        <w:t>, or control medium (</w:t>
      </w:r>
      <w:r w:rsidR="00DE457D" w:rsidRPr="002F7BB6">
        <w:rPr>
          <w:rFonts w:ascii="Arial" w:hAnsi="Arial" w:cs="Arial"/>
          <w:sz w:val="22"/>
          <w:szCs w:val="22"/>
        </w:rPr>
        <w:t>Med</w:t>
      </w:r>
      <w:r w:rsidR="004C1CE1" w:rsidRPr="002F7BB6">
        <w:rPr>
          <w:rFonts w:ascii="Arial" w:hAnsi="Arial" w:cs="Arial"/>
          <w:sz w:val="22"/>
          <w:szCs w:val="22"/>
        </w:rPr>
        <w:t xml:space="preserve">) for 7 days. </w:t>
      </w:r>
      <w:r w:rsidRPr="002F7BB6">
        <w:rPr>
          <w:rFonts w:ascii="Arial" w:hAnsi="Arial" w:cs="Arial"/>
          <w:b/>
          <w:sz w:val="22"/>
          <w:szCs w:val="22"/>
        </w:rPr>
        <w:t xml:space="preserve">(A) </w:t>
      </w:r>
      <w:r w:rsidRPr="002F7BB6">
        <w:rPr>
          <w:rFonts w:ascii="Arial" w:hAnsi="Arial" w:cs="Arial"/>
          <w:sz w:val="22"/>
          <w:szCs w:val="22"/>
        </w:rPr>
        <w:t xml:space="preserve">Total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 proliferation in relative fluorescence units (R</w:t>
      </w:r>
      <w:r w:rsidR="00D41090" w:rsidRPr="002F7BB6">
        <w:rPr>
          <w:rFonts w:ascii="Arial" w:hAnsi="Arial" w:cs="Arial"/>
          <w:sz w:val="22"/>
          <w:szCs w:val="22"/>
        </w:rPr>
        <w:t>F</w:t>
      </w:r>
      <w:r w:rsidRPr="002F7BB6">
        <w:rPr>
          <w:rFonts w:ascii="Arial" w:hAnsi="Arial" w:cs="Arial"/>
          <w:sz w:val="22"/>
          <w:szCs w:val="22"/>
        </w:rPr>
        <w:t xml:space="preserve">U) measured by </w:t>
      </w:r>
      <w:proofErr w:type="spellStart"/>
      <w:r w:rsidRPr="002F7BB6">
        <w:rPr>
          <w:rFonts w:ascii="Arial" w:hAnsi="Arial" w:cs="Arial"/>
          <w:sz w:val="22"/>
          <w:szCs w:val="22"/>
        </w:rPr>
        <w:t>EdU</w:t>
      </w:r>
      <w:proofErr w:type="spellEnd"/>
      <w:r w:rsidRPr="002F7BB6">
        <w:rPr>
          <w:rFonts w:ascii="Arial" w:hAnsi="Arial" w:cs="Arial"/>
          <w:sz w:val="22"/>
          <w:szCs w:val="22"/>
        </w:rPr>
        <w:t xml:space="preserve"> incorporation. </w:t>
      </w:r>
      <w:r w:rsidRPr="002F7BB6">
        <w:rPr>
          <w:rFonts w:ascii="Arial" w:hAnsi="Arial" w:cs="Arial"/>
          <w:b/>
          <w:sz w:val="22"/>
          <w:szCs w:val="22"/>
        </w:rPr>
        <w:t xml:space="preserve">(B) </w:t>
      </w:r>
      <w:r w:rsidRPr="002F7BB6">
        <w:rPr>
          <w:rFonts w:ascii="Arial" w:hAnsi="Arial" w:cs="Arial"/>
          <w:bCs/>
          <w:sz w:val="22"/>
          <w:szCs w:val="22"/>
        </w:rPr>
        <w:t>A</w:t>
      </w:r>
      <w:r w:rsidRPr="002F7BB6">
        <w:rPr>
          <w:rFonts w:ascii="Arial" w:hAnsi="Arial" w:cs="Arial"/>
          <w:sz w:val="22"/>
          <w:szCs w:val="22"/>
        </w:rPr>
        <w:t xml:space="preserve">ccumulated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 insulin secretion concentration (</w:t>
      </w:r>
      <w:proofErr w:type="spellStart"/>
      <w:r w:rsidRPr="002F7BB6">
        <w:rPr>
          <w:rFonts w:ascii="Arial" w:hAnsi="Arial" w:cs="Arial"/>
          <w:sz w:val="22"/>
          <w:szCs w:val="22"/>
        </w:rPr>
        <w:t>pg</w:t>
      </w:r>
      <w:proofErr w:type="spellEnd"/>
      <w:r w:rsidRPr="002F7BB6">
        <w:rPr>
          <w:rFonts w:ascii="Arial" w:hAnsi="Arial" w:cs="Arial"/>
          <w:sz w:val="22"/>
          <w:szCs w:val="22"/>
        </w:rPr>
        <w:t xml:space="preserve">/ml) measures by ELISA kit. Each dot represents </w:t>
      </w:r>
      <w:r w:rsidR="00DE457D" w:rsidRPr="002F7BB6">
        <w:rPr>
          <w:rFonts w:ascii="Arial" w:hAnsi="Arial" w:cs="Arial"/>
          <w:sz w:val="22"/>
          <w:szCs w:val="22"/>
        </w:rPr>
        <w:t>experimental</w:t>
      </w:r>
      <w:r w:rsidRPr="002F7BB6">
        <w:rPr>
          <w:rFonts w:ascii="Arial" w:hAnsi="Arial" w:cs="Arial"/>
          <w:sz w:val="22"/>
          <w:szCs w:val="22"/>
        </w:rPr>
        <w:t xml:space="preserve"> replicates (3) for an individual donor. Values are mean </w:t>
      </w:r>
      <w:r w:rsidRPr="002F7BB6">
        <w:rPr>
          <w:rFonts w:ascii="Arial" w:hAnsi="Arial" w:cs="Arial"/>
          <w:sz w:val="22"/>
          <w:szCs w:val="22"/>
        </w:rPr>
        <w:sym w:font="Symbol" w:char="F0B1"/>
      </w:r>
      <w:r w:rsidRPr="002F7BB6">
        <w:rPr>
          <w:rFonts w:ascii="Arial" w:hAnsi="Arial" w:cs="Arial"/>
          <w:sz w:val="22"/>
          <w:szCs w:val="22"/>
        </w:rPr>
        <w:t xml:space="preserve"> SEM.</w:t>
      </w:r>
      <w:r w:rsidR="00BD2C30">
        <w:rPr>
          <w:rFonts w:ascii="Arial" w:hAnsi="Arial" w:cs="Arial"/>
          <w:sz w:val="22"/>
          <w:szCs w:val="22"/>
        </w:rPr>
        <w:t xml:space="preserve"> *p&lt;0.05</w:t>
      </w:r>
      <w:r w:rsidR="00F16CFF">
        <w:rPr>
          <w:rFonts w:ascii="Arial" w:hAnsi="Arial" w:cs="Arial"/>
          <w:sz w:val="22"/>
          <w:szCs w:val="22"/>
        </w:rPr>
        <w:t xml:space="preserve"> for ANOVA with </w:t>
      </w:r>
      <w:proofErr w:type="spellStart"/>
      <w:r w:rsidR="00F16CFF">
        <w:rPr>
          <w:rFonts w:ascii="Arial" w:hAnsi="Arial" w:cs="Arial"/>
          <w:sz w:val="22"/>
          <w:szCs w:val="22"/>
        </w:rPr>
        <w:t>posthoc</w:t>
      </w:r>
      <w:proofErr w:type="spellEnd"/>
      <w:r w:rsidR="00F16CFF">
        <w:rPr>
          <w:rFonts w:ascii="Arial" w:hAnsi="Arial" w:cs="Arial"/>
          <w:sz w:val="22"/>
          <w:szCs w:val="22"/>
        </w:rPr>
        <w:t xml:space="preserve"> pairwise comparisons relative to the mean for control, serum-free media.</w:t>
      </w:r>
    </w:p>
    <w:p w14:paraId="59816C69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</w:p>
    <w:p w14:paraId="36D5EEE7" w14:textId="77777777" w:rsidR="00230C4D" w:rsidRPr="002F7BB6" w:rsidRDefault="00230C4D">
      <w:pPr>
        <w:rPr>
          <w:rFonts w:ascii="Arial" w:hAnsi="Arial" w:cs="Arial"/>
          <w:sz w:val="22"/>
          <w:szCs w:val="22"/>
        </w:rPr>
      </w:pPr>
      <w:r w:rsidRPr="002F7BB6">
        <w:rPr>
          <w:rFonts w:ascii="Arial" w:hAnsi="Arial" w:cs="Arial"/>
          <w:sz w:val="22"/>
          <w:szCs w:val="22"/>
        </w:rPr>
        <w:lastRenderedPageBreak/>
        <w:br w:type="page"/>
      </w:r>
    </w:p>
    <w:p w14:paraId="7F3DB2A5" w14:textId="451D02E1" w:rsidR="00230C4D" w:rsidRPr="002F7BB6" w:rsidRDefault="00230C4D">
      <w:pPr>
        <w:rPr>
          <w:rFonts w:ascii="Arial" w:hAnsi="Arial" w:cs="Arial"/>
          <w:sz w:val="22"/>
          <w:szCs w:val="22"/>
        </w:rPr>
      </w:pPr>
    </w:p>
    <w:p w14:paraId="4FEAD778" w14:textId="77777777" w:rsidR="00230C4D" w:rsidRPr="002F7BB6" w:rsidRDefault="00230C4D" w:rsidP="00F10730">
      <w:pPr>
        <w:widowControl w:val="0"/>
        <w:rPr>
          <w:rFonts w:ascii="Arial" w:hAnsi="Arial" w:cs="Arial"/>
          <w:sz w:val="22"/>
          <w:szCs w:val="22"/>
        </w:rPr>
      </w:pPr>
    </w:p>
    <w:p w14:paraId="181A5151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</w:p>
    <w:p w14:paraId="44AE5523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  <w:r w:rsidRPr="002F7BB6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2944F9D7" wp14:editId="563177CF">
            <wp:extent cx="5943600" cy="2072384"/>
            <wp:effectExtent l="0" t="0" r="0" b="0"/>
            <wp:docPr id="14" name="Picture 1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72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4E8D8" w14:textId="77777777" w:rsidR="00F10730" w:rsidRPr="002F7BB6" w:rsidRDefault="00F10730" w:rsidP="00F10730">
      <w:pPr>
        <w:jc w:val="center"/>
        <w:rPr>
          <w:rFonts w:ascii="Arial" w:hAnsi="Arial" w:cs="Arial"/>
          <w:b/>
          <w:sz w:val="22"/>
          <w:szCs w:val="22"/>
        </w:rPr>
      </w:pPr>
    </w:p>
    <w:p w14:paraId="6076EFBA" w14:textId="24D043FE" w:rsidR="00F10730" w:rsidRPr="002F7BB6" w:rsidRDefault="00F10730">
      <w:pPr>
        <w:rPr>
          <w:rFonts w:ascii="Arial" w:hAnsi="Arial" w:cs="Arial"/>
          <w:sz w:val="22"/>
          <w:szCs w:val="22"/>
        </w:rPr>
      </w:pPr>
      <w:r w:rsidRPr="002F7BB6">
        <w:rPr>
          <w:rFonts w:ascii="Arial" w:hAnsi="Arial" w:cs="Arial"/>
          <w:b/>
          <w:sz w:val="22"/>
          <w:szCs w:val="22"/>
        </w:rPr>
        <w:t xml:space="preserve">Supplemental Figure </w:t>
      </w:r>
      <w:r w:rsidR="009B01E6">
        <w:rPr>
          <w:rFonts w:ascii="Arial" w:hAnsi="Arial" w:cs="Arial"/>
          <w:b/>
          <w:sz w:val="22"/>
          <w:szCs w:val="22"/>
        </w:rPr>
        <w:t>2</w:t>
      </w:r>
      <w:r w:rsidRPr="002F7BB6">
        <w:rPr>
          <w:rFonts w:ascii="Arial" w:hAnsi="Arial" w:cs="Arial"/>
          <w:b/>
          <w:sz w:val="22"/>
          <w:szCs w:val="22"/>
        </w:rPr>
        <w:t xml:space="preserve">. Prolactin concentration compared to </w:t>
      </w:r>
      <w:proofErr w:type="spellStart"/>
      <w:r w:rsidR="006B4C6E">
        <w:rPr>
          <w:rFonts w:ascii="Arial" w:hAnsi="Arial" w:cs="Arial"/>
          <w:b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b/>
          <w:sz w:val="22"/>
          <w:szCs w:val="22"/>
        </w:rPr>
        <w:t>-βH1</w:t>
      </w:r>
      <w:r w:rsidRPr="002F7BB6">
        <w:rPr>
          <w:rFonts w:ascii="Arial" w:hAnsi="Arial" w:cs="Arial"/>
          <w:b/>
          <w:sz w:val="22"/>
          <w:szCs w:val="22"/>
        </w:rPr>
        <w:t xml:space="preserve"> beta cell proliferation and insulin secretion. </w:t>
      </w:r>
      <w:r w:rsidRPr="002F7BB6">
        <w:rPr>
          <w:rFonts w:ascii="Arial" w:hAnsi="Arial" w:cs="Arial"/>
          <w:sz w:val="22"/>
          <w:szCs w:val="22"/>
        </w:rPr>
        <w:t xml:space="preserve">Prolactin concentration of donors were measured and plotted against proliferation and insulin secretion of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s after seven day incubation. </w:t>
      </w:r>
      <w:r w:rsidRPr="002F7BB6">
        <w:rPr>
          <w:rFonts w:ascii="Arial" w:hAnsi="Arial" w:cs="Arial"/>
          <w:b/>
          <w:sz w:val="22"/>
          <w:szCs w:val="22"/>
        </w:rPr>
        <w:t xml:space="preserve">(A) </w:t>
      </w:r>
      <w:r w:rsidRPr="002F7BB6">
        <w:rPr>
          <w:rFonts w:ascii="Arial" w:hAnsi="Arial" w:cs="Arial"/>
          <w:sz w:val="22"/>
          <w:szCs w:val="22"/>
        </w:rPr>
        <w:t xml:space="preserve">Relationship between prolactin and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 proliferation. </w:t>
      </w:r>
      <w:r w:rsidRPr="002F7BB6">
        <w:rPr>
          <w:rFonts w:ascii="Arial" w:hAnsi="Arial" w:cs="Arial"/>
          <w:b/>
          <w:sz w:val="22"/>
          <w:szCs w:val="22"/>
        </w:rPr>
        <w:t>(B)</w:t>
      </w:r>
      <w:r w:rsidRPr="002F7BB6">
        <w:rPr>
          <w:rFonts w:ascii="Arial" w:hAnsi="Arial" w:cs="Arial"/>
          <w:sz w:val="22"/>
          <w:szCs w:val="22"/>
        </w:rPr>
        <w:t xml:space="preserve"> Relationship between prolactin concentration and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 insulin secretion. Spearman’s correlation was used to assess the relationship between prolactin and </w:t>
      </w:r>
      <w:proofErr w:type="spellStart"/>
      <w:r w:rsidR="006B4C6E">
        <w:rPr>
          <w:rFonts w:ascii="Arial" w:hAnsi="Arial" w:cs="Arial"/>
          <w:sz w:val="22"/>
          <w:szCs w:val="22"/>
        </w:rPr>
        <w:t>EndoC</w:t>
      </w:r>
      <w:proofErr w:type="spellEnd"/>
      <w:r w:rsidR="006B4C6E">
        <w:rPr>
          <w:rFonts w:ascii="Arial" w:hAnsi="Arial" w:cs="Arial"/>
          <w:sz w:val="22"/>
          <w:szCs w:val="22"/>
        </w:rPr>
        <w:t>-βH1</w:t>
      </w:r>
      <w:r w:rsidRPr="002F7BB6">
        <w:rPr>
          <w:rFonts w:ascii="Arial" w:hAnsi="Arial" w:cs="Arial"/>
          <w:sz w:val="22"/>
          <w:szCs w:val="22"/>
        </w:rPr>
        <w:t xml:space="preserve"> beta cell proliferation and insulin secretion.</w:t>
      </w:r>
    </w:p>
    <w:sectPr w:rsidR="00F10730" w:rsidRPr="002F7BB6" w:rsidSect="000E2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KzNLE0MjAwNgcCSyUdpeDU4uLM/DyQAtNaAERl7p4sAAAA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F2037"/>
    <w:rsid w:val="0000694B"/>
    <w:rsid w:val="00013294"/>
    <w:rsid w:val="00025584"/>
    <w:rsid w:val="000265A6"/>
    <w:rsid w:val="00040061"/>
    <w:rsid w:val="00042C39"/>
    <w:rsid w:val="000455EE"/>
    <w:rsid w:val="000475A3"/>
    <w:rsid w:val="0007423C"/>
    <w:rsid w:val="0008461E"/>
    <w:rsid w:val="00090BD6"/>
    <w:rsid w:val="00093042"/>
    <w:rsid w:val="000D6A88"/>
    <w:rsid w:val="000E2A7E"/>
    <w:rsid w:val="000F679A"/>
    <w:rsid w:val="001079A3"/>
    <w:rsid w:val="00107D3E"/>
    <w:rsid w:val="00123A43"/>
    <w:rsid w:val="001417D2"/>
    <w:rsid w:val="001525F6"/>
    <w:rsid w:val="00157D10"/>
    <w:rsid w:val="00185D7D"/>
    <w:rsid w:val="00193D61"/>
    <w:rsid w:val="001B1CB8"/>
    <w:rsid w:val="001C250D"/>
    <w:rsid w:val="001D105D"/>
    <w:rsid w:val="001D56D4"/>
    <w:rsid w:val="00200634"/>
    <w:rsid w:val="002126DD"/>
    <w:rsid w:val="00230C4D"/>
    <w:rsid w:val="00235DCE"/>
    <w:rsid w:val="00240BD1"/>
    <w:rsid w:val="002732E5"/>
    <w:rsid w:val="002C54D1"/>
    <w:rsid w:val="002D57C7"/>
    <w:rsid w:val="002E488C"/>
    <w:rsid w:val="002F0711"/>
    <w:rsid w:val="002F5008"/>
    <w:rsid w:val="002F7BB6"/>
    <w:rsid w:val="00302384"/>
    <w:rsid w:val="00302AC3"/>
    <w:rsid w:val="003161EA"/>
    <w:rsid w:val="00320088"/>
    <w:rsid w:val="00327D0A"/>
    <w:rsid w:val="00336EF3"/>
    <w:rsid w:val="00337ADC"/>
    <w:rsid w:val="00340E8F"/>
    <w:rsid w:val="003524E3"/>
    <w:rsid w:val="00353ED3"/>
    <w:rsid w:val="00363A76"/>
    <w:rsid w:val="00364705"/>
    <w:rsid w:val="00367196"/>
    <w:rsid w:val="00367B22"/>
    <w:rsid w:val="00373255"/>
    <w:rsid w:val="00380027"/>
    <w:rsid w:val="00380992"/>
    <w:rsid w:val="003866DF"/>
    <w:rsid w:val="00392265"/>
    <w:rsid w:val="00392734"/>
    <w:rsid w:val="003C6054"/>
    <w:rsid w:val="003D245D"/>
    <w:rsid w:val="003D3A41"/>
    <w:rsid w:val="00400136"/>
    <w:rsid w:val="00421785"/>
    <w:rsid w:val="00422D14"/>
    <w:rsid w:val="00422F78"/>
    <w:rsid w:val="00426F74"/>
    <w:rsid w:val="00455C74"/>
    <w:rsid w:val="00471D90"/>
    <w:rsid w:val="00476F13"/>
    <w:rsid w:val="00493955"/>
    <w:rsid w:val="004A0B1A"/>
    <w:rsid w:val="004C1CE1"/>
    <w:rsid w:val="004C4591"/>
    <w:rsid w:val="004D0A53"/>
    <w:rsid w:val="004D69D3"/>
    <w:rsid w:val="004D6C3C"/>
    <w:rsid w:val="004D6D01"/>
    <w:rsid w:val="004E684F"/>
    <w:rsid w:val="004F7714"/>
    <w:rsid w:val="004F79CB"/>
    <w:rsid w:val="00507772"/>
    <w:rsid w:val="00514F0E"/>
    <w:rsid w:val="00515E72"/>
    <w:rsid w:val="005561EC"/>
    <w:rsid w:val="005973E5"/>
    <w:rsid w:val="005A337C"/>
    <w:rsid w:val="005B56F1"/>
    <w:rsid w:val="005C564D"/>
    <w:rsid w:val="005D59EF"/>
    <w:rsid w:val="005E5123"/>
    <w:rsid w:val="005F2417"/>
    <w:rsid w:val="005F4F03"/>
    <w:rsid w:val="00610D55"/>
    <w:rsid w:val="00622C50"/>
    <w:rsid w:val="00646D1F"/>
    <w:rsid w:val="00654AD0"/>
    <w:rsid w:val="006617A6"/>
    <w:rsid w:val="0067478E"/>
    <w:rsid w:val="0068590F"/>
    <w:rsid w:val="00695476"/>
    <w:rsid w:val="006B0391"/>
    <w:rsid w:val="006B4C6E"/>
    <w:rsid w:val="006B5FD3"/>
    <w:rsid w:val="006D62A3"/>
    <w:rsid w:val="007118CF"/>
    <w:rsid w:val="0071687E"/>
    <w:rsid w:val="00725312"/>
    <w:rsid w:val="00742710"/>
    <w:rsid w:val="0076661B"/>
    <w:rsid w:val="00781ECC"/>
    <w:rsid w:val="007842EA"/>
    <w:rsid w:val="00792BCE"/>
    <w:rsid w:val="00793E11"/>
    <w:rsid w:val="007A2BEC"/>
    <w:rsid w:val="007C6419"/>
    <w:rsid w:val="007D2F4E"/>
    <w:rsid w:val="007D36C1"/>
    <w:rsid w:val="007E1478"/>
    <w:rsid w:val="007E1A71"/>
    <w:rsid w:val="007F2037"/>
    <w:rsid w:val="008011C1"/>
    <w:rsid w:val="00825533"/>
    <w:rsid w:val="008347B2"/>
    <w:rsid w:val="008410E4"/>
    <w:rsid w:val="0084385A"/>
    <w:rsid w:val="0085092E"/>
    <w:rsid w:val="0087678E"/>
    <w:rsid w:val="00886949"/>
    <w:rsid w:val="0089150D"/>
    <w:rsid w:val="0089318A"/>
    <w:rsid w:val="008B6538"/>
    <w:rsid w:val="008C117E"/>
    <w:rsid w:val="008D0579"/>
    <w:rsid w:val="009123F2"/>
    <w:rsid w:val="00914E88"/>
    <w:rsid w:val="00921B90"/>
    <w:rsid w:val="0093194B"/>
    <w:rsid w:val="00965C0F"/>
    <w:rsid w:val="0097075D"/>
    <w:rsid w:val="00971EE7"/>
    <w:rsid w:val="009B01E6"/>
    <w:rsid w:val="009C6870"/>
    <w:rsid w:val="009D6FDF"/>
    <w:rsid w:val="009D708F"/>
    <w:rsid w:val="00A038F6"/>
    <w:rsid w:val="00A05B4E"/>
    <w:rsid w:val="00A17F9B"/>
    <w:rsid w:val="00A2510D"/>
    <w:rsid w:val="00A46526"/>
    <w:rsid w:val="00A46AE3"/>
    <w:rsid w:val="00A63D9C"/>
    <w:rsid w:val="00A67B61"/>
    <w:rsid w:val="00A731A2"/>
    <w:rsid w:val="00A765C8"/>
    <w:rsid w:val="00A86F55"/>
    <w:rsid w:val="00A9758F"/>
    <w:rsid w:val="00AA11B3"/>
    <w:rsid w:val="00AA4DF6"/>
    <w:rsid w:val="00AC011B"/>
    <w:rsid w:val="00AC47E5"/>
    <w:rsid w:val="00AD32A1"/>
    <w:rsid w:val="00AD3D18"/>
    <w:rsid w:val="00AE68CF"/>
    <w:rsid w:val="00B00EBE"/>
    <w:rsid w:val="00B24A69"/>
    <w:rsid w:val="00B30C4B"/>
    <w:rsid w:val="00B36E2B"/>
    <w:rsid w:val="00B478DA"/>
    <w:rsid w:val="00B620FC"/>
    <w:rsid w:val="00B76D34"/>
    <w:rsid w:val="00B80948"/>
    <w:rsid w:val="00B863EE"/>
    <w:rsid w:val="00B90F17"/>
    <w:rsid w:val="00BA276B"/>
    <w:rsid w:val="00BB4833"/>
    <w:rsid w:val="00BC0B1A"/>
    <w:rsid w:val="00BC3993"/>
    <w:rsid w:val="00BD2C30"/>
    <w:rsid w:val="00BD3B6C"/>
    <w:rsid w:val="00BF23B6"/>
    <w:rsid w:val="00BF41E4"/>
    <w:rsid w:val="00BF76D1"/>
    <w:rsid w:val="00C34AD4"/>
    <w:rsid w:val="00C53298"/>
    <w:rsid w:val="00C64695"/>
    <w:rsid w:val="00C7455A"/>
    <w:rsid w:val="00CB450C"/>
    <w:rsid w:val="00CC5310"/>
    <w:rsid w:val="00CD009E"/>
    <w:rsid w:val="00CD45A3"/>
    <w:rsid w:val="00CD5C00"/>
    <w:rsid w:val="00CE6AA9"/>
    <w:rsid w:val="00D06A41"/>
    <w:rsid w:val="00D17BB7"/>
    <w:rsid w:val="00D27C50"/>
    <w:rsid w:val="00D335DF"/>
    <w:rsid w:val="00D41090"/>
    <w:rsid w:val="00D428C2"/>
    <w:rsid w:val="00D73C88"/>
    <w:rsid w:val="00D833FB"/>
    <w:rsid w:val="00DB05D0"/>
    <w:rsid w:val="00DB727D"/>
    <w:rsid w:val="00DD4808"/>
    <w:rsid w:val="00DE457D"/>
    <w:rsid w:val="00DE5B3F"/>
    <w:rsid w:val="00E13F14"/>
    <w:rsid w:val="00E23264"/>
    <w:rsid w:val="00E24F11"/>
    <w:rsid w:val="00E256F5"/>
    <w:rsid w:val="00E30C9E"/>
    <w:rsid w:val="00E4588D"/>
    <w:rsid w:val="00E46A9D"/>
    <w:rsid w:val="00E815B4"/>
    <w:rsid w:val="00E81DA4"/>
    <w:rsid w:val="00E845A1"/>
    <w:rsid w:val="00EA66C5"/>
    <w:rsid w:val="00EA7C0B"/>
    <w:rsid w:val="00EE5035"/>
    <w:rsid w:val="00EF74C2"/>
    <w:rsid w:val="00F01EC7"/>
    <w:rsid w:val="00F10730"/>
    <w:rsid w:val="00F14BE3"/>
    <w:rsid w:val="00F16CFF"/>
    <w:rsid w:val="00F336CC"/>
    <w:rsid w:val="00F34D8D"/>
    <w:rsid w:val="00F37C2F"/>
    <w:rsid w:val="00F615D4"/>
    <w:rsid w:val="00FB08B4"/>
    <w:rsid w:val="00FC2734"/>
    <w:rsid w:val="00FC3639"/>
    <w:rsid w:val="00FC58E5"/>
    <w:rsid w:val="00FD1FFA"/>
    <w:rsid w:val="00FE0734"/>
    <w:rsid w:val="00FE2E0B"/>
    <w:rsid w:val="00FE706A"/>
    <w:rsid w:val="00FF6039"/>
    <w:rsid w:val="00FF7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244B"/>
  <w15:chartTrackingRefBased/>
  <w15:docId w15:val="{8E1F9513-4CD6-3849-B1F8-31EE72B3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5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455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5A"/>
    <w:rPr>
      <w:rFonts w:ascii="Times New Roman" w:hAnsi="Times New Roman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4C45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4C45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45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4591"/>
    <w:rPr>
      <w:sz w:val="20"/>
      <w:szCs w:val="20"/>
    </w:rPr>
  </w:style>
  <w:style w:type="table" w:styleId="TableGrid">
    <w:name w:val="Table Grid"/>
    <w:basedOn w:val="TableNormal"/>
    <w:uiPriority w:val="59"/>
    <w:rsid w:val="00F107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02AC3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AC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2AC3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2AC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elps, Edward</dc:creator>
  <cp:keywords/>
  <dc:description/>
  <cp:lastModifiedBy>Phelps, Edward</cp:lastModifiedBy>
  <cp:revision>14</cp:revision>
  <dcterms:created xsi:type="dcterms:W3CDTF">2023-04-10T21:21:00Z</dcterms:created>
  <dcterms:modified xsi:type="dcterms:W3CDTF">2023-04-14T18:43:00Z</dcterms:modified>
</cp:coreProperties>
</file>